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193" w:rsidRPr="003A5193" w:rsidRDefault="008F42A8" w:rsidP="003A5193">
      <w:pPr>
        <w:widowControl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Supplementary </w:t>
      </w:r>
      <w:bookmarkStart w:id="0" w:name="_GoBack"/>
      <w:bookmarkEnd w:id="0"/>
      <w:r w:rsidR="003A5193" w:rsidRPr="003A5193">
        <w:rPr>
          <w:rFonts w:ascii="Times New Roman" w:eastAsia="宋体" w:hAnsi="Times New Roman" w:cs="Times New Roman"/>
          <w:sz w:val="24"/>
          <w:szCs w:val="24"/>
        </w:rPr>
        <w:t xml:space="preserve">Table 2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A5193" w:rsidRPr="003A5193">
        <w:rPr>
          <w:rFonts w:ascii="Times New Roman" w:eastAsia="宋体" w:hAnsi="Times New Roman" w:cs="Times New Roman"/>
          <w:sz w:val="24"/>
          <w:szCs w:val="24"/>
        </w:rPr>
        <w:t>Primer sequences for RT-PCR</w:t>
      </w:r>
    </w:p>
    <w:tbl>
      <w:tblPr>
        <w:tblStyle w:val="1"/>
        <w:tblW w:w="0" w:type="auto"/>
        <w:jc w:val="center"/>
        <w:tblInd w:w="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3268"/>
        <w:gridCol w:w="3239"/>
        <w:gridCol w:w="1272"/>
      </w:tblGrid>
      <w:tr w:rsidR="003A5193" w:rsidRPr="003A5193" w:rsidTr="0086022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Target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Forward (5´ – 3´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Reverse (5´ – 3´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3A5193">
              <w:rPr>
                <w:rFonts w:ascii="Times New Roman" w:eastAsia="宋体" w:hAnsi="Times New Roman" w:cs="Times New Roman"/>
              </w:rPr>
              <w:t>Product (</w:t>
            </w:r>
            <w:proofErr w:type="spellStart"/>
            <w:r w:rsidRPr="003A5193">
              <w:rPr>
                <w:rFonts w:ascii="Times New Roman" w:eastAsia="宋体" w:hAnsi="Times New Roman" w:cs="Times New Roman"/>
              </w:rPr>
              <w:t>bp</w:t>
            </w:r>
            <w:proofErr w:type="spellEnd"/>
            <w:r w:rsidRPr="003A5193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HOXB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CCGGCTACGGGGACAATA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GGTGTAGGGACAGCGCTTTT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122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TGFβ2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CTGATCCTGCATCTGGTCACG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TGGGGGACTGGTGAGCTTC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135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CD44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ACCCCAACTCCATCTGTGC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TTCTGGACATAGCGGGTG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199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  <w:highlight w:val="yellow"/>
              </w:rPr>
            </w:pPr>
            <w:r w:rsidRPr="003A5193">
              <w:rPr>
                <w:rFonts w:ascii="Times New Roman" w:eastAsia="宋体" w:hAnsi="Times New Roman" w:cs="Times New Roman"/>
              </w:rPr>
              <w:t>MMP9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CTGGACAGCCAGACACTAAAG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CTCGCGGCAAGTCTTCAGAG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145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CD24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TCACTTTCCTCCTGAGGCTT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TCAAGAGTTGCTCAGGATGC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125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TGFβ1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CAGCAACAATTCCTGGCGATA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AAGGCGAAAGCCCTCAATTT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136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Smad1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AAACAGGGCGATGAAG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AGTGAGGAAACGGGTG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390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Smad2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TTAAAGCACCTTGTGGAATC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AATAACGGAGAAGTGGGAATA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330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SPP1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ATGATGGCCGAGGTGATAGT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ACCATTCAACTCCTCGCTTT</w:t>
            </w:r>
          </w:p>
        </w:tc>
        <w:tc>
          <w:tcPr>
            <w:tcW w:w="0" w:type="auto"/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134</w:t>
            </w:r>
          </w:p>
        </w:tc>
      </w:tr>
      <w:tr w:rsidR="003A5193" w:rsidRPr="003A5193" w:rsidTr="00860228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CD133</w:t>
            </w:r>
          </w:p>
        </w:tc>
        <w:tc>
          <w:tcPr>
            <w:tcW w:w="0" w:type="auto"/>
            <w:tcBorders>
              <w:bottom w:val="nil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GAAGAGCTTGCACCAACAAA</w:t>
            </w:r>
          </w:p>
        </w:tc>
        <w:tc>
          <w:tcPr>
            <w:tcW w:w="0" w:type="auto"/>
            <w:tcBorders>
              <w:bottom w:val="nil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AGATGACCGCAGGCTAGTTT</w:t>
            </w:r>
          </w:p>
        </w:tc>
        <w:tc>
          <w:tcPr>
            <w:tcW w:w="0" w:type="auto"/>
            <w:tcBorders>
              <w:bottom w:val="nil"/>
            </w:tcBorders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173</w:t>
            </w:r>
          </w:p>
        </w:tc>
      </w:tr>
      <w:tr w:rsidR="003A5193" w:rsidRPr="003A5193" w:rsidTr="00860228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GAPD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ATCATCCCTGCCTCTACTG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A5193" w:rsidRPr="003A5193" w:rsidRDefault="003A5193" w:rsidP="003A5193">
            <w:pPr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TTTCTAGACGGCAGGTCAGG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A5193" w:rsidRPr="003A5193" w:rsidRDefault="003A5193" w:rsidP="003A519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</w:rPr>
            </w:pPr>
            <w:r w:rsidRPr="003A5193">
              <w:rPr>
                <w:rFonts w:ascii="Times New Roman" w:eastAsia="宋体" w:hAnsi="Times New Roman" w:cs="Times New Roman"/>
              </w:rPr>
              <w:t>136</w:t>
            </w:r>
          </w:p>
        </w:tc>
      </w:tr>
    </w:tbl>
    <w:p w:rsidR="003A5193" w:rsidRPr="003A5193" w:rsidRDefault="003A5193" w:rsidP="003A5193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D05B10" w:rsidRDefault="00D05B10"/>
    <w:sectPr w:rsidR="00D05B10" w:rsidSect="003A519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66E8" w:rsidRDefault="00DC66E8" w:rsidP="003A5193">
      <w:r>
        <w:separator/>
      </w:r>
    </w:p>
  </w:endnote>
  <w:endnote w:type="continuationSeparator" w:id="0">
    <w:p w:rsidR="00DC66E8" w:rsidRDefault="00DC66E8" w:rsidP="003A5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66E8" w:rsidRDefault="00DC66E8" w:rsidP="003A5193">
      <w:r>
        <w:separator/>
      </w:r>
    </w:p>
  </w:footnote>
  <w:footnote w:type="continuationSeparator" w:id="0">
    <w:p w:rsidR="00DC66E8" w:rsidRDefault="00DC66E8" w:rsidP="003A5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9A2"/>
    <w:rsid w:val="002779A2"/>
    <w:rsid w:val="003A5193"/>
    <w:rsid w:val="008F42A8"/>
    <w:rsid w:val="00D05B10"/>
    <w:rsid w:val="00DC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1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193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3A5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A5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1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193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3A5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A5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>Microsoft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9-09-09T08:18:00Z</dcterms:created>
  <dcterms:modified xsi:type="dcterms:W3CDTF">2019-09-09T08:19:00Z</dcterms:modified>
</cp:coreProperties>
</file>